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0BD5E" w14:textId="1C747DAC" w:rsidR="00980B6E" w:rsidRPr="00820484" w:rsidRDefault="00053613" w:rsidP="00980B6E">
      <w:pPr>
        <w:pStyle w:val="SMText"/>
        <w:spacing w:line="480" w:lineRule="auto"/>
        <w:ind w:firstLine="0"/>
        <w:rPr>
          <w:sz w:val="22"/>
          <w:szCs w:val="22"/>
        </w:rPr>
      </w:pPr>
      <w:r>
        <w:rPr>
          <w:b/>
        </w:rPr>
        <w:t>S4 Table</w:t>
      </w:r>
      <w:r w:rsidR="00980B6E" w:rsidRPr="00B2373F">
        <w:rPr>
          <w:b/>
        </w:rPr>
        <w:t>.</w:t>
      </w:r>
      <w:r w:rsidR="00980B6E" w:rsidRPr="00B2373F">
        <w:t xml:space="preserve"> Results of the GLMM for DWV prevalence in </w:t>
      </w:r>
      <w:r w:rsidR="00980B6E">
        <w:t>bumblebees</w:t>
      </w:r>
      <w:r w:rsidR="00980B6E" w:rsidRPr="00B2373F">
        <w:t xml:space="preserve"> as a function of virus loads in </w:t>
      </w:r>
      <w:r w:rsidR="00980B6E">
        <w:t>honeybees</w:t>
      </w:r>
      <w:r w:rsidR="00980B6E" w:rsidRPr="00B2373F">
        <w:t xml:space="preserve"> (high/low), </w:t>
      </w:r>
      <w:r w:rsidR="00980B6E">
        <w:t>honeybee</w:t>
      </w:r>
      <w:r w:rsidR="00980B6E" w:rsidRPr="00B2373F">
        <w:t xml:space="preserve"> abundance, and floral density.</w:t>
      </w:r>
    </w:p>
    <w:p w14:paraId="320DB1F1" w14:textId="77777777" w:rsidR="00980B6E" w:rsidRPr="00B2373F" w:rsidRDefault="00980B6E" w:rsidP="00980B6E"/>
    <w:p w14:paraId="52702884" w14:textId="77777777" w:rsidR="00980B6E" w:rsidRPr="00B2373F" w:rsidRDefault="00980B6E" w:rsidP="00980B6E"/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012"/>
        <w:gridCol w:w="1180"/>
        <w:gridCol w:w="608"/>
        <w:gridCol w:w="1108"/>
      </w:tblGrid>
      <w:tr w:rsidR="00980B6E" w:rsidRPr="00B2373F" w14:paraId="4CE37C76" w14:textId="77777777" w:rsidTr="00AB2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33CF321C" w14:textId="77777777" w:rsidR="00980B6E" w:rsidRPr="00B2373F" w:rsidRDefault="00980B6E" w:rsidP="00AB214A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2373F">
              <w:rPr>
                <w:rFonts w:ascii="Times New Roman" w:hAnsi="Times New Roman" w:cs="Times New Roman"/>
                <w:sz w:val="26"/>
                <w:szCs w:val="26"/>
              </w:rPr>
              <w:t>Model/Parameter</w:t>
            </w:r>
          </w:p>
        </w:tc>
        <w:tc>
          <w:tcPr>
            <w:tcW w:w="1180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2EC23410" w14:textId="52F5B96A" w:rsidR="00980B6E" w:rsidRPr="00B2373F" w:rsidRDefault="00170E41" w:rsidP="00AB21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6"/>
                <w:szCs w:val="26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222222"/>
                        <w:sz w:val="26"/>
                        <w:szCs w:val="26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22222"/>
                        <w:sz w:val="26"/>
                        <w:szCs w:val="26"/>
                        <w:shd w:val="clear" w:color="auto" w:fill="FFFFFF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222222"/>
                        <w:sz w:val="26"/>
                        <w:szCs w:val="26"/>
                        <w:shd w:val="clear" w:color="auto" w:fill="FFFFFF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08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6B54261F" w14:textId="77777777" w:rsidR="00980B6E" w:rsidRPr="00B2373F" w:rsidRDefault="00980B6E" w:rsidP="00AB21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B2373F">
              <w:rPr>
                <w:rFonts w:ascii="Times New Roman" w:hAnsi="Times New Roman" w:cs="Times New Roman"/>
                <w:sz w:val="26"/>
                <w:szCs w:val="26"/>
              </w:rPr>
              <w:t>Df</w:t>
            </w:r>
            <w:proofErr w:type="spellEnd"/>
          </w:p>
        </w:tc>
        <w:tc>
          <w:tcPr>
            <w:tcW w:w="1108" w:type="dxa"/>
            <w:tcBorders>
              <w:top w:val="single" w:sz="6" w:space="0" w:color="000000" w:themeColor="text1"/>
              <w:bottom w:val="single" w:sz="18" w:space="0" w:color="000000" w:themeColor="text1"/>
            </w:tcBorders>
          </w:tcPr>
          <w:p w14:paraId="16476B13" w14:textId="4AF8C062" w:rsidR="00980B6E" w:rsidRPr="00B2373F" w:rsidRDefault="00170E41" w:rsidP="00AB21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</w:t>
            </w:r>
            <w:bookmarkStart w:id="0" w:name="_GoBack"/>
            <w:bookmarkEnd w:id="0"/>
          </w:p>
        </w:tc>
      </w:tr>
      <w:tr w:rsidR="00980B6E" w:rsidRPr="00B2373F" w14:paraId="26C3308D" w14:textId="77777777" w:rsidTr="00AB2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4E2A9C6C" w14:textId="77777777" w:rsidR="00980B6E" w:rsidRPr="00B2373F" w:rsidRDefault="00980B6E" w:rsidP="00AB214A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</w:rPr>
              <w:t xml:space="preserve">DWV Prevalence by </w:t>
            </w:r>
            <w:r w:rsidRPr="00B2373F">
              <w:rPr>
                <w:rFonts w:ascii="Times New Roman" w:hAnsi="Times New Roman" w:cs="Times New Roman"/>
                <w:i/>
              </w:rPr>
              <w:t>Apis</w:t>
            </w:r>
            <w:r w:rsidRPr="00B237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FC81B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C8AB9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8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FFFFFF" w:themeFill="background1"/>
          </w:tcPr>
          <w:p w14:paraId="0212D006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2373F">
              <w:rPr>
                <w:rFonts w:ascii="Times New Roman" w:hAnsi="Times New Roman" w:cs="Times New Roman"/>
              </w:rPr>
              <w:t>-</w:t>
            </w:r>
          </w:p>
        </w:tc>
      </w:tr>
      <w:tr w:rsidR="00980B6E" w:rsidRPr="00B2373F" w14:paraId="04151F55" w14:textId="77777777" w:rsidTr="00AB21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92A57CF" w14:textId="77777777" w:rsidR="00980B6E" w:rsidRPr="00B2373F" w:rsidRDefault="00980B6E" w:rsidP="00AB214A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Pr="00B2373F">
              <w:rPr>
                <w:rFonts w:ascii="Times New Roman" w:hAnsi="Times New Roman" w:cs="Times New Roman"/>
                <w:b w:val="0"/>
                <w:i/>
              </w:rPr>
              <w:t xml:space="preserve">Apis </w:t>
            </w:r>
            <w:r w:rsidRPr="00B2373F">
              <w:rPr>
                <w:rFonts w:ascii="Times New Roman" w:hAnsi="Times New Roman" w:cs="Times New Roman"/>
                <w:b w:val="0"/>
              </w:rPr>
              <w:t>Abund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76EB9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3.7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F96D4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AA4B3C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0.05</w:t>
            </w:r>
            <w:r>
              <w:rPr>
                <w:rFonts w:ascii="Times New Roman" w:hAnsi="Times New Roman" w:cs="Times New Roman"/>
                <w:color w:val="262626"/>
              </w:rPr>
              <w:t>2</w:t>
            </w:r>
          </w:p>
        </w:tc>
      </w:tr>
      <w:tr w:rsidR="00980B6E" w:rsidRPr="00B2373F" w14:paraId="35A1EF0E" w14:textId="77777777" w:rsidTr="00AB2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395FADE3" w14:textId="77777777" w:rsidR="00980B6E" w:rsidRPr="00B2373F" w:rsidRDefault="00980B6E" w:rsidP="00AB214A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Pr="00B2373F">
              <w:rPr>
                <w:rFonts w:ascii="Times New Roman" w:hAnsi="Times New Roman" w:cs="Times New Roman"/>
                <w:b w:val="0"/>
                <w:i/>
              </w:rPr>
              <w:t>Apis</w:t>
            </w:r>
            <w:r w:rsidRPr="00B2373F">
              <w:rPr>
                <w:rFonts w:ascii="Times New Roman" w:hAnsi="Times New Roman" w:cs="Times New Roman"/>
                <w:b w:val="0"/>
              </w:rPr>
              <w:t xml:space="preserve"> DWV loa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269EA52C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8.0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2F335C4E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237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FFFFFF" w:themeColor="background1"/>
            </w:tcBorders>
            <w:shd w:val="clear" w:color="auto" w:fill="FFFFFF" w:themeFill="background1"/>
          </w:tcPr>
          <w:p w14:paraId="6068F593" w14:textId="77777777" w:rsidR="00980B6E" w:rsidRPr="00B2373F" w:rsidRDefault="00980B6E" w:rsidP="00AB2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  <w:b/>
                <w:color w:val="262626"/>
              </w:rPr>
              <w:t>0.018*</w:t>
            </w:r>
          </w:p>
        </w:tc>
      </w:tr>
      <w:tr w:rsidR="00980B6E" w:rsidRPr="00B2373F" w14:paraId="46D2A18E" w14:textId="77777777" w:rsidTr="00AB21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205CC015" w14:textId="77777777" w:rsidR="00980B6E" w:rsidRPr="00B2373F" w:rsidRDefault="00980B6E" w:rsidP="00AB214A">
            <w:pPr>
              <w:rPr>
                <w:rFonts w:ascii="Times New Roman" w:hAnsi="Times New Roman" w:cs="Times New Roman"/>
                <w:b w:val="0"/>
              </w:rPr>
            </w:pPr>
            <w:r w:rsidRPr="00B2373F">
              <w:rPr>
                <w:rFonts w:ascii="Times New Roman" w:hAnsi="Times New Roman" w:cs="Times New Roman"/>
                <w:b w:val="0"/>
              </w:rPr>
              <w:t xml:space="preserve">        Floral Density</w:t>
            </w:r>
          </w:p>
        </w:tc>
        <w:tc>
          <w:tcPr>
            <w:tcW w:w="118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2141B0DC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2626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3.323</w:t>
            </w:r>
          </w:p>
        </w:tc>
        <w:tc>
          <w:tcPr>
            <w:tcW w:w="60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702AA97B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</w:tcBorders>
            <w:shd w:val="clear" w:color="auto" w:fill="FFFFFF" w:themeFill="background1"/>
          </w:tcPr>
          <w:p w14:paraId="2FB4D16A" w14:textId="77777777" w:rsidR="00980B6E" w:rsidRPr="00B2373F" w:rsidRDefault="00980B6E" w:rsidP="00AB2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73F">
              <w:rPr>
                <w:rFonts w:ascii="Times New Roman" w:hAnsi="Times New Roman" w:cs="Times New Roman"/>
                <w:color w:val="262626"/>
              </w:rPr>
              <w:t>0.068</w:t>
            </w:r>
          </w:p>
        </w:tc>
      </w:tr>
    </w:tbl>
    <w:p w14:paraId="198C9A75" w14:textId="77777777" w:rsidR="009A1BE3" w:rsidRDefault="009A1BE3"/>
    <w:sectPr w:rsidR="009A1BE3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B6E"/>
    <w:rsid w:val="000073A7"/>
    <w:rsid w:val="00053613"/>
    <w:rsid w:val="00170E41"/>
    <w:rsid w:val="00980B6E"/>
    <w:rsid w:val="009A1BE3"/>
    <w:rsid w:val="00BC0D40"/>
    <w:rsid w:val="00E2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F27D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6E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GridTable21">
    <w:name w:val="Grid Table 21"/>
    <w:basedOn w:val="TableNormal"/>
    <w:uiPriority w:val="47"/>
    <w:rsid w:val="00980B6E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MText">
    <w:name w:val="SM Text"/>
    <w:basedOn w:val="Normal"/>
    <w:qFormat/>
    <w:rsid w:val="00980B6E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6E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GridTable21">
    <w:name w:val="Grid Table 21"/>
    <w:basedOn w:val="TableNormal"/>
    <w:uiPriority w:val="47"/>
    <w:rsid w:val="00980B6E"/>
    <w:rPr>
      <w:rFonts w:eastAsiaTheme="minorHAnsi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MText">
    <w:name w:val="SM Text"/>
    <w:basedOn w:val="Normal"/>
    <w:qFormat/>
    <w:rsid w:val="00980B6E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B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5</cp:revision>
  <dcterms:created xsi:type="dcterms:W3CDTF">2019-03-01T21:03:00Z</dcterms:created>
  <dcterms:modified xsi:type="dcterms:W3CDTF">2019-05-23T02:27:00Z</dcterms:modified>
</cp:coreProperties>
</file>